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ED7C3" w14:textId="5E9CB439" w:rsidR="00657C9A" w:rsidRPr="00746A37" w:rsidRDefault="00430995" w:rsidP="00A5572E">
      <w:pPr>
        <w:spacing w:line="360" w:lineRule="auto"/>
        <w:jc w:val="left"/>
        <w:rPr>
          <w:rFonts w:ascii="Times New Roman" w:eastAsia="맑은 고딕" w:hAnsi="Times New Roman" w:cs="Times New Roman"/>
          <w:sz w:val="22"/>
        </w:rPr>
      </w:pPr>
      <w:r w:rsidRPr="00B91593">
        <w:rPr>
          <w:rFonts w:ascii="Times New Roman" w:eastAsia="맑은 고딕" w:hAnsi="Times New Roman" w:cs="Times New Roman"/>
          <w:bCs/>
          <w:sz w:val="22"/>
        </w:rPr>
        <w:t>S</w:t>
      </w:r>
      <w:r w:rsidR="008505A2" w:rsidRPr="00B91593">
        <w:rPr>
          <w:rFonts w:ascii="Times New Roman" w:eastAsia="맑은 고딕" w:hAnsi="Times New Roman" w:cs="Times New Roman"/>
          <w:bCs/>
          <w:sz w:val="22"/>
        </w:rPr>
        <w:t xml:space="preserve">upplementary </w:t>
      </w:r>
      <w:r w:rsidR="00657C9A" w:rsidRPr="00B91593">
        <w:rPr>
          <w:rFonts w:ascii="Times New Roman" w:eastAsia="맑은 고딕" w:hAnsi="Times New Roman" w:cs="Times New Roman"/>
          <w:bCs/>
          <w:sz w:val="22"/>
        </w:rPr>
        <w:t>Table</w:t>
      </w:r>
      <w:r w:rsidR="008505A2" w:rsidRPr="00B91593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="00B91593" w:rsidRPr="00B91593">
        <w:rPr>
          <w:rFonts w:ascii="Times New Roman" w:eastAsia="맑은 고딕" w:hAnsi="Times New Roman" w:cs="Times New Roman" w:hint="eastAsia"/>
          <w:bCs/>
          <w:sz w:val="22"/>
        </w:rPr>
        <w:t>S</w:t>
      </w:r>
      <w:r w:rsidR="008505A2" w:rsidRPr="00B91593">
        <w:rPr>
          <w:rFonts w:ascii="Times New Roman" w:eastAsia="맑은 고딕" w:hAnsi="Times New Roman" w:cs="Times New Roman"/>
          <w:bCs/>
          <w:sz w:val="22"/>
        </w:rPr>
        <w:t>1</w:t>
      </w:r>
      <w:r w:rsidR="00657C9A" w:rsidRPr="00B91593">
        <w:rPr>
          <w:rFonts w:ascii="Times New Roman" w:eastAsia="맑은 고딕" w:hAnsi="Times New Roman" w:cs="Times New Roman"/>
          <w:bCs/>
          <w:sz w:val="22"/>
        </w:rPr>
        <w:t xml:space="preserve">. </w:t>
      </w:r>
      <w:r w:rsidR="001018F4" w:rsidRPr="00D30A41">
        <w:rPr>
          <w:rFonts w:ascii="Times New Roman" w:eastAsia="맑은 고딕" w:hAnsi="Times New Roman" w:cs="Times New Roman"/>
          <w:bCs/>
          <w:i/>
          <w:sz w:val="22"/>
        </w:rPr>
        <w:t>EGFR</w:t>
      </w:r>
      <w:r w:rsidR="001018F4" w:rsidRPr="00B91593">
        <w:rPr>
          <w:rFonts w:ascii="Times New Roman" w:eastAsia="맑은 고딕" w:hAnsi="Times New Roman" w:cs="Times New Roman"/>
          <w:bCs/>
          <w:sz w:val="22"/>
        </w:rPr>
        <w:t xml:space="preserve"> mutation</w:t>
      </w:r>
      <w:r w:rsidR="001018F4">
        <w:rPr>
          <w:rFonts w:ascii="Times New Roman" w:eastAsia="맑은 고딕" w:hAnsi="Times New Roman" w:cs="Times New Roman"/>
          <w:sz w:val="22"/>
        </w:rPr>
        <w:t xml:space="preserve"> subtype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624"/>
        <w:gridCol w:w="2254"/>
        <w:gridCol w:w="2428"/>
        <w:gridCol w:w="555"/>
        <w:gridCol w:w="167"/>
        <w:gridCol w:w="804"/>
      </w:tblGrid>
      <w:tr w:rsidR="00901550" w:rsidRPr="00746A37" w14:paraId="3883B600" w14:textId="77777777" w:rsidTr="008E4F98">
        <w:tc>
          <w:tcPr>
            <w:tcW w:w="5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12EF" w14:textId="77777777" w:rsidR="00A5572E" w:rsidRPr="00B91593" w:rsidRDefault="00A5572E" w:rsidP="004850C8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91593">
              <w:rPr>
                <w:rFonts w:ascii="Times New Roman" w:hAnsi="Times New Roman" w:cs="Times New Roman"/>
                <w:bCs/>
                <w:sz w:val="22"/>
              </w:rPr>
              <w:t>Exon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BB0C0E" w14:textId="77777777" w:rsidR="00A5572E" w:rsidRPr="00B91593" w:rsidRDefault="00A5572E" w:rsidP="004850C8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91593">
              <w:rPr>
                <w:rFonts w:ascii="Times New Roman" w:hAnsi="Times New Roman" w:cs="Times New Roman"/>
                <w:bCs/>
                <w:sz w:val="22"/>
              </w:rPr>
              <w:t>type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3586" w14:textId="77777777" w:rsidR="00A5572E" w:rsidRPr="00B91593" w:rsidRDefault="00A5572E" w:rsidP="00763E23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91593">
              <w:rPr>
                <w:rFonts w:ascii="Times New Roman" w:hAnsi="Times New Roman" w:cs="Times New Roman"/>
                <w:bCs/>
                <w:sz w:val="22"/>
              </w:rPr>
              <w:t>Amino acid change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44E9C" w14:textId="77777777" w:rsidR="00A5572E" w:rsidRPr="00B91593" w:rsidRDefault="00A5572E" w:rsidP="00763E23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91593">
              <w:rPr>
                <w:rFonts w:ascii="Times New Roman" w:hAnsi="Times New Roman" w:cs="Times New Roman"/>
                <w:bCs/>
                <w:sz w:val="22"/>
              </w:rPr>
              <w:t>Base chang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D670" w14:textId="007C6EB2" w:rsidR="00A5572E" w:rsidRPr="00B91593" w:rsidRDefault="00A5572E" w:rsidP="00A5572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91593">
              <w:rPr>
                <w:rFonts w:ascii="Times New Roman" w:hAnsi="Times New Roman" w:cs="Times New Roman"/>
                <w:bCs/>
                <w:sz w:val="22"/>
              </w:rPr>
              <w:t>No</w:t>
            </w:r>
            <w:r w:rsidRPr="00B9159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1</w:t>
            </w:r>
            <w:r w:rsidRPr="00B91593">
              <w:rPr>
                <w:rFonts w:ascii="Times New Roman" w:hAnsi="Times New Roman" w:cs="Times New Roman"/>
                <w:bCs/>
                <w:sz w:val="22"/>
              </w:rPr>
              <w:t xml:space="preserve">  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8BD51" w14:textId="20326425" w:rsidR="00A5572E" w:rsidRPr="00B91593" w:rsidRDefault="00A5572E" w:rsidP="00A5572E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91593">
              <w:rPr>
                <w:rFonts w:ascii="Times New Roman" w:hAnsi="Times New Roman" w:cs="Times New Roman" w:hint="eastAsia"/>
                <w:bCs/>
                <w:sz w:val="22"/>
              </w:rPr>
              <w:t>No of subtype</w:t>
            </w:r>
            <w:r w:rsidRPr="00B9159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</w:p>
        </w:tc>
      </w:tr>
      <w:tr w:rsidR="009E5B61" w:rsidRPr="00746A37" w14:paraId="35E7A6D6" w14:textId="77777777" w:rsidTr="009E5B61">
        <w:trPr>
          <w:trHeight w:val="360"/>
        </w:trPr>
        <w:tc>
          <w:tcPr>
            <w:tcW w:w="55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E9F538" w14:textId="77777777" w:rsidR="009E5B61" w:rsidRPr="00746A37" w:rsidRDefault="009E5B6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71294E" w14:textId="4FB7F2C6" w:rsidR="009E5B61" w:rsidRPr="00746A37" w:rsidRDefault="009E5B6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G719X</w:t>
            </w:r>
            <w:r>
              <w:rPr>
                <w:rFonts w:ascii="Times New Roman" w:hAnsi="Times New Roman" w:cs="Times New Roman"/>
                <w:sz w:val="22"/>
              </w:rPr>
              <w:t xml:space="preserve"> unspecific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4A6583" w14:textId="3FDB82EC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2513B3" w14:textId="5EE9868C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1B450" w14:textId="0CD5233C" w:rsidR="009E5B61" w:rsidRPr="00746A37" w:rsidRDefault="009E5B61" w:rsidP="00FA04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</w:tcBorders>
            <w:vAlign w:val="center"/>
          </w:tcPr>
          <w:p w14:paraId="301F2553" w14:textId="1C6BD382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901550" w:rsidRPr="00746A37" w14:paraId="7BFF58BF" w14:textId="77777777" w:rsidTr="0082537F">
        <w:tc>
          <w:tcPr>
            <w:tcW w:w="553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170F40BC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332039" w14:textId="7C9A8AB4" w:rsidR="00763E23" w:rsidRPr="00746A37" w:rsidRDefault="00901550" w:rsidP="004850C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letion 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7FFD4" w14:textId="77777777" w:rsidR="00763E23" w:rsidRPr="00746A37" w:rsidRDefault="00763E23" w:rsidP="00763E23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E28AD" w14:textId="5DBA27FB" w:rsidR="00763E23" w:rsidRPr="00746A37" w:rsidRDefault="00901550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.2127 2129delAAC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B6BB0" w14:textId="499CADC9" w:rsidR="00763E23" w:rsidRPr="00746A37" w:rsidRDefault="00901550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5EF58F" w14:textId="233594EE" w:rsidR="00763E23" w:rsidRPr="00746A37" w:rsidRDefault="000F007C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E5B61" w:rsidRPr="00746A37" w14:paraId="539BEE8E" w14:textId="77777777" w:rsidTr="009E5B61">
        <w:tc>
          <w:tcPr>
            <w:tcW w:w="55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FC8383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B4DF043" w14:textId="5E21D4BD" w:rsidR="009E5B61" w:rsidRPr="00746A37" w:rsidRDefault="000F007C" w:rsidP="000F00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="009E5B61" w:rsidRPr="00746A37">
              <w:rPr>
                <w:rFonts w:ascii="Times New Roman" w:hAnsi="Times New Roman" w:cs="Times New Roman"/>
                <w:sz w:val="22"/>
              </w:rPr>
              <w:t>19del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7129A" w14:textId="77777777" w:rsidR="009E5B61" w:rsidRPr="00746A37" w:rsidRDefault="009E5B61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E746_A750del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19D19" w14:textId="77777777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5_2249 del 15</w:t>
            </w: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BBFC3D" w14:textId="1F18A2A3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5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C89F81" w14:textId="44B35FA6" w:rsidR="009E5B61" w:rsidRPr="00746A37" w:rsidRDefault="009E5B61" w:rsidP="00FA04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9E5B61" w:rsidRPr="00746A37" w14:paraId="2BBA96A2" w14:textId="77777777" w:rsidTr="00984F00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6B63F31E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72AD99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AF67" w14:textId="77777777" w:rsidR="009E5B61" w:rsidRPr="00746A37" w:rsidRDefault="009E5B61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E746_A750de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071D" w14:textId="77777777" w:rsidR="009E5B61" w:rsidRPr="00746A37" w:rsidRDefault="009E5B61" w:rsidP="00C337FF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6_2250 del 15</w:t>
            </w:r>
          </w:p>
        </w:tc>
        <w:tc>
          <w:tcPr>
            <w:tcW w:w="40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025D7C1" w14:textId="77777777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vAlign w:val="center"/>
          </w:tcPr>
          <w:p w14:paraId="16D2B01A" w14:textId="25BB67FA" w:rsidR="009E5B61" w:rsidRPr="00746A37" w:rsidRDefault="009E5B61" w:rsidP="00FA04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9E5B61" w:rsidRPr="00746A37" w14:paraId="126D4E7D" w14:textId="77777777" w:rsidTr="00984F00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70F71D37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328BDE4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B7DB" w14:textId="77777777" w:rsidR="009E5B61" w:rsidRPr="00746A37" w:rsidRDefault="009E5B61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T751de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3934" w14:textId="77777777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9_2253 del 15</w:t>
            </w:r>
          </w:p>
        </w:tc>
        <w:tc>
          <w:tcPr>
            <w:tcW w:w="40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6A26845" w14:textId="77777777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vAlign w:val="center"/>
          </w:tcPr>
          <w:p w14:paraId="1F86D385" w14:textId="7371B4A3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E5B61" w:rsidRPr="00746A37" w14:paraId="32B0B713" w14:textId="77777777" w:rsidTr="00984F00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59580CBA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1ED1BEE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4391" w14:textId="77777777" w:rsidR="009E5B61" w:rsidRPr="00746A37" w:rsidRDefault="009E5B61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A750&gt;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DDCF" w14:textId="77777777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39_2248 TTAAGAGAAG&gt;C</w:t>
            </w:r>
          </w:p>
        </w:tc>
        <w:tc>
          <w:tcPr>
            <w:tcW w:w="40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902F04A" w14:textId="77777777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vAlign w:val="center"/>
          </w:tcPr>
          <w:p w14:paraId="30C93987" w14:textId="468B5171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E5B61" w:rsidRPr="00746A37" w14:paraId="1B5EFAB6" w14:textId="77777777" w:rsidTr="00984F00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406C353C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24316C4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1A1F" w14:textId="77777777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753&gt;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E498" w14:textId="77777777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40_2257 del 18</w:t>
            </w:r>
          </w:p>
        </w:tc>
        <w:tc>
          <w:tcPr>
            <w:tcW w:w="40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CA139B7" w14:textId="77777777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vAlign w:val="center"/>
          </w:tcPr>
          <w:p w14:paraId="102FF88D" w14:textId="0BF04F2C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E5B61" w:rsidRPr="00746A37" w14:paraId="1944F97E" w14:textId="77777777" w:rsidTr="00984F00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25C4E884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E18E5F9" w14:textId="77777777" w:rsidR="009E5B61" w:rsidRPr="00746A37" w:rsidRDefault="009E5B61" w:rsidP="00C337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4903" w14:textId="77777777" w:rsidR="009E5B61" w:rsidRPr="00746A37" w:rsidRDefault="009E5B61" w:rsidP="00C337FF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p.L747_T751de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E3D6" w14:textId="77777777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240_2254 del 15</w:t>
            </w:r>
          </w:p>
        </w:tc>
        <w:tc>
          <w:tcPr>
            <w:tcW w:w="404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16D6A60" w14:textId="77777777" w:rsidR="009E5B61" w:rsidRPr="00746A37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</w:tcBorders>
            <w:vAlign w:val="center"/>
          </w:tcPr>
          <w:p w14:paraId="7D96B259" w14:textId="76E612F2" w:rsidR="009E5B61" w:rsidRPr="00746A37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9E5B61" w:rsidRPr="00746A37" w14:paraId="212087FA" w14:textId="77777777" w:rsidTr="00984F00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0F659E3A" w14:textId="77777777" w:rsidR="009E5B61" w:rsidRPr="00746A37" w:rsidRDefault="009E5B61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3DCAE" w14:textId="77777777" w:rsidR="009E5B61" w:rsidRPr="00746A37" w:rsidRDefault="009E5B61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5CF3D" w14:textId="77777777" w:rsidR="009E5B61" w:rsidRPr="00BC55B5" w:rsidRDefault="009E5B61" w:rsidP="00763E23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del unspecific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C0A56" w14:textId="77777777" w:rsidR="009E5B61" w:rsidRPr="007C7871" w:rsidRDefault="009E5B61" w:rsidP="00C337F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56167" w14:textId="53652BC1" w:rsidR="009E5B61" w:rsidRDefault="009E5B6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E6964A" w14:textId="59C35909" w:rsidR="009E5B61" w:rsidRDefault="009E5B61" w:rsidP="008E4F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8E4F98" w:rsidRPr="00746A37" w14:paraId="1B34E789" w14:textId="77777777" w:rsidTr="008E4F98">
        <w:tc>
          <w:tcPr>
            <w:tcW w:w="553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8AF059" w14:textId="77777777" w:rsidR="008E4F98" w:rsidRPr="00746A37" w:rsidRDefault="008E4F98" w:rsidP="00EB14F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83339CF" w14:textId="77777777" w:rsidR="008E4F98" w:rsidRPr="00746A37" w:rsidRDefault="008E4F98" w:rsidP="00EB14F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S768I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D8BDE" w14:textId="77777777" w:rsidR="008E4F98" w:rsidRPr="00746A37" w:rsidRDefault="008E4F98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V769_D770insASV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BC368" w14:textId="77777777" w:rsidR="008E4F98" w:rsidRPr="00746A37" w:rsidRDefault="008E4F98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307_2308 ins9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414B8" w14:textId="5A936531" w:rsidR="008E4F98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CBA991" w14:textId="2649C411" w:rsidR="008E4F98" w:rsidRPr="00746A37" w:rsidRDefault="008E4F98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01550" w:rsidRPr="00746A37" w14:paraId="3704541C" w14:textId="77777777" w:rsidTr="008E4F98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08C4EA3C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5AC70F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E20 Ins.3dup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333F7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G773_V774insH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D2FF8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319_2320 insCAC</w:t>
            </w: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62180" w14:textId="6F7E47BF" w:rsidR="00D220B3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1FEE42" w14:textId="6F7B4C36" w:rsidR="00D220B3" w:rsidRPr="00746A37" w:rsidRDefault="00FA04B3" w:rsidP="00FA04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901550" w:rsidRPr="00746A37" w14:paraId="249EE2D8" w14:textId="77777777" w:rsidTr="008E4F98">
        <w:trPr>
          <w:trHeight w:val="590"/>
        </w:trPr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0096EF95" w14:textId="77777777" w:rsidR="00D220B3" w:rsidRPr="00746A37" w:rsidRDefault="00D220B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71C63A" w14:textId="77777777" w:rsidR="00D220B3" w:rsidRPr="00746A37" w:rsidRDefault="00D220B3" w:rsidP="004850C8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E20 </w:t>
            </w:r>
            <w:r w:rsidRPr="00746A3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Ins.</w:t>
            </w: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unspecific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E6128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228C6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32DB0" w14:textId="77777777" w:rsidR="00D220B3" w:rsidRPr="00746A37" w:rsidRDefault="00D220B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4C9938" w14:textId="757DC642" w:rsidR="00D220B3" w:rsidRDefault="00901550" w:rsidP="009015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901550" w:rsidRPr="00746A37" w14:paraId="27546B51" w14:textId="77777777" w:rsidTr="008E4F98">
        <w:tc>
          <w:tcPr>
            <w:tcW w:w="553" w:type="pct"/>
            <w:vMerge/>
            <w:tcBorders>
              <w:right w:val="single" w:sz="4" w:space="0" w:color="auto"/>
            </w:tcBorders>
            <w:vAlign w:val="center"/>
          </w:tcPr>
          <w:p w14:paraId="09185E9F" w14:textId="77777777" w:rsidR="00763E23" w:rsidRPr="00746A37" w:rsidRDefault="00763E23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6F2AA2B" w14:textId="400CBFF9" w:rsidR="00763E23" w:rsidRPr="00746A37" w:rsidRDefault="00901550" w:rsidP="00422A48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Deletion 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  <w:vAlign w:val="center"/>
          </w:tcPr>
          <w:p w14:paraId="2676F423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bottom w:val="single" w:sz="4" w:space="0" w:color="auto"/>
            </w:tcBorders>
            <w:vAlign w:val="center"/>
          </w:tcPr>
          <w:p w14:paraId="3C80A540" w14:textId="77777777" w:rsidR="00763E23" w:rsidRPr="00746A37" w:rsidRDefault="00763E23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506D7B" w14:textId="49F3A609" w:rsidR="00763E23" w:rsidRPr="00746A37" w:rsidRDefault="000F007C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vAlign w:val="center"/>
          </w:tcPr>
          <w:p w14:paraId="5E84CA5E" w14:textId="5309EC3F" w:rsidR="00763E23" w:rsidRPr="00746A37" w:rsidRDefault="00901550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01550" w:rsidRPr="00746A37" w14:paraId="3DFB218A" w14:textId="77777777" w:rsidTr="008E4F98">
        <w:tc>
          <w:tcPr>
            <w:tcW w:w="5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5BCDE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D4B8490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L858R</w:t>
            </w:r>
          </w:p>
        </w:tc>
        <w:tc>
          <w:tcPr>
            <w:tcW w:w="1300" w:type="pct"/>
            <w:tcBorders>
              <w:top w:val="single" w:sz="4" w:space="0" w:color="auto"/>
              <w:bottom w:val="nil"/>
            </w:tcBorders>
            <w:vAlign w:val="center"/>
          </w:tcPr>
          <w:p w14:paraId="45296227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L858R</w:t>
            </w:r>
          </w:p>
        </w:tc>
        <w:tc>
          <w:tcPr>
            <w:tcW w:w="1374" w:type="pct"/>
            <w:tcBorders>
              <w:top w:val="single" w:sz="4" w:space="0" w:color="auto"/>
              <w:bottom w:val="nil"/>
            </w:tcBorders>
            <w:vAlign w:val="center"/>
          </w:tcPr>
          <w:p w14:paraId="5FA743D7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573T&gt;G</w:t>
            </w: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EE2687F" w14:textId="1C86B136" w:rsidR="000B3A21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6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vAlign w:val="center"/>
          </w:tcPr>
          <w:p w14:paraId="3ECF9E5D" w14:textId="635D2644" w:rsidR="000B3A21" w:rsidRPr="00746A37" w:rsidRDefault="00FA04B3" w:rsidP="009015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901550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FA04B3" w:rsidRPr="00746A37" w14:paraId="43BA77FD" w14:textId="77777777" w:rsidTr="0082537F">
        <w:tc>
          <w:tcPr>
            <w:tcW w:w="553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2771C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E04E0E" w14:textId="77777777" w:rsidR="000B3A21" w:rsidRPr="00746A37" w:rsidRDefault="000B3A21" w:rsidP="004850C8">
            <w:pPr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L861Q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  <w:vAlign w:val="center"/>
          </w:tcPr>
          <w:p w14:paraId="1E1F439C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kern w:val="0"/>
                <w:sz w:val="22"/>
              </w:rPr>
              <w:t>p.L861Q</w:t>
            </w:r>
          </w:p>
        </w:tc>
        <w:tc>
          <w:tcPr>
            <w:tcW w:w="1374" w:type="pct"/>
            <w:tcBorders>
              <w:top w:val="nil"/>
              <w:bottom w:val="single" w:sz="4" w:space="0" w:color="auto"/>
            </w:tcBorders>
            <w:vAlign w:val="center"/>
          </w:tcPr>
          <w:p w14:paraId="307166F4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6A37">
              <w:rPr>
                <w:rFonts w:ascii="Times New Roman" w:hAnsi="Times New Roman" w:cs="Times New Roman"/>
                <w:sz w:val="22"/>
              </w:rPr>
              <w:t>c.2582T&gt;A</w:t>
            </w:r>
          </w:p>
        </w:tc>
        <w:tc>
          <w:tcPr>
            <w:tcW w:w="40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98769B9" w14:textId="77777777" w:rsidR="000B3A21" w:rsidRPr="00746A37" w:rsidRDefault="000B3A21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vAlign w:val="center"/>
          </w:tcPr>
          <w:p w14:paraId="2AEF91D6" w14:textId="50F5C7C3" w:rsidR="000B3A21" w:rsidRPr="00746A37" w:rsidRDefault="00901550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82537F" w:rsidRPr="00746A37" w14:paraId="1FAD46B9" w14:textId="77777777" w:rsidTr="0082537F">
        <w:trPr>
          <w:trHeight w:val="203"/>
        </w:trPr>
        <w:tc>
          <w:tcPr>
            <w:tcW w:w="55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89C22" w14:textId="36D4A5FD" w:rsidR="0082537F" w:rsidRPr="00746A37" w:rsidRDefault="008505A2" w:rsidP="008505A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mpound</w:t>
            </w:r>
            <w:r w:rsidR="0082537F">
              <w:rPr>
                <w:rFonts w:ascii="Times New Roman" w:hAnsi="Times New Roman" w:cs="Times New Roman"/>
                <w:sz w:val="22"/>
              </w:rPr>
              <w:t xml:space="preserve"> mutation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6AAADED" w14:textId="308AAC18" w:rsidR="0082537F" w:rsidRDefault="0082537F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9del +L858R</w:t>
            </w:r>
          </w:p>
        </w:tc>
        <w:tc>
          <w:tcPr>
            <w:tcW w:w="1300" w:type="pct"/>
            <w:tcBorders>
              <w:top w:val="single" w:sz="4" w:space="0" w:color="auto"/>
              <w:bottom w:val="nil"/>
            </w:tcBorders>
            <w:vAlign w:val="center"/>
          </w:tcPr>
          <w:p w14:paraId="4CDF3450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single" w:sz="4" w:space="0" w:color="auto"/>
              <w:bottom w:val="nil"/>
            </w:tcBorders>
            <w:vAlign w:val="center"/>
          </w:tcPr>
          <w:p w14:paraId="29E6CB63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156524" w14:textId="510AE0F8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vAlign w:val="center"/>
          </w:tcPr>
          <w:p w14:paraId="4DD5D731" w14:textId="53E2D25D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82537F" w:rsidRPr="00746A37" w14:paraId="57747E1D" w14:textId="77777777" w:rsidTr="0082537F">
        <w:tc>
          <w:tcPr>
            <w:tcW w:w="553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863FB" w14:textId="77777777" w:rsidR="0082537F" w:rsidRPr="00746A37" w:rsidRDefault="0082537F" w:rsidP="00763E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006E2C" w14:textId="452D9F3F" w:rsidR="0082537F" w:rsidRDefault="0082537F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G719X+S768I</w:t>
            </w:r>
          </w:p>
        </w:tc>
        <w:tc>
          <w:tcPr>
            <w:tcW w:w="1300" w:type="pct"/>
            <w:tcBorders>
              <w:top w:val="nil"/>
              <w:bottom w:val="nil"/>
            </w:tcBorders>
            <w:vAlign w:val="center"/>
          </w:tcPr>
          <w:p w14:paraId="558F6D98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7A6C315D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23AEB220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7FF43A7B" w14:textId="3FAD1712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82537F" w:rsidRPr="00746A37" w14:paraId="434EA4EE" w14:textId="77777777" w:rsidTr="0082537F">
        <w:tc>
          <w:tcPr>
            <w:tcW w:w="553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C49AF" w14:textId="77777777" w:rsidR="0082537F" w:rsidRPr="00746A37" w:rsidRDefault="0082537F" w:rsidP="00763E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83848F" w14:textId="1C480B37" w:rsidR="0082537F" w:rsidRDefault="0082537F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E19del+S768I</w:t>
            </w:r>
          </w:p>
        </w:tc>
        <w:tc>
          <w:tcPr>
            <w:tcW w:w="1300" w:type="pct"/>
            <w:tcBorders>
              <w:top w:val="nil"/>
              <w:bottom w:val="nil"/>
            </w:tcBorders>
            <w:vAlign w:val="center"/>
          </w:tcPr>
          <w:p w14:paraId="08812E74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5EDFDD13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4D30FFF0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6BD77273" w14:textId="6FA3135C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82537F" w:rsidRPr="00746A37" w14:paraId="63AA4F2E" w14:textId="77777777" w:rsidTr="0082537F">
        <w:tc>
          <w:tcPr>
            <w:tcW w:w="553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6FB13" w14:textId="77777777" w:rsidR="0082537F" w:rsidRPr="00746A37" w:rsidRDefault="0082537F" w:rsidP="00763E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AAC7E5" w14:textId="5A9CDB1A" w:rsidR="0082537F" w:rsidRDefault="0082537F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G719X+L858R</w:t>
            </w:r>
          </w:p>
        </w:tc>
        <w:tc>
          <w:tcPr>
            <w:tcW w:w="1300" w:type="pct"/>
            <w:tcBorders>
              <w:top w:val="nil"/>
              <w:bottom w:val="nil"/>
            </w:tcBorders>
            <w:vAlign w:val="center"/>
          </w:tcPr>
          <w:p w14:paraId="51C35450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4D865CC6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36A1FE5C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7FA7CE82" w14:textId="4E8E56AD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82537F" w:rsidRPr="00746A37" w14:paraId="1A4B29C4" w14:textId="77777777" w:rsidTr="0082537F">
        <w:tc>
          <w:tcPr>
            <w:tcW w:w="553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C7E97" w14:textId="77777777" w:rsidR="0082537F" w:rsidRPr="00746A37" w:rsidRDefault="0082537F" w:rsidP="00763E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812964" w14:textId="24D9BB6B" w:rsidR="0082537F" w:rsidRDefault="0082537F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L858R+T790M</w:t>
            </w:r>
          </w:p>
        </w:tc>
        <w:tc>
          <w:tcPr>
            <w:tcW w:w="1300" w:type="pct"/>
            <w:tcBorders>
              <w:top w:val="nil"/>
              <w:bottom w:val="nil"/>
            </w:tcBorders>
            <w:vAlign w:val="center"/>
          </w:tcPr>
          <w:p w14:paraId="291DC68F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76571EA2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073F2005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1BBC1A57" w14:textId="2EC5F2D3" w:rsidR="0082537F" w:rsidRPr="00746A37" w:rsidRDefault="0082537F" w:rsidP="0090155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82537F" w:rsidRPr="00746A37" w14:paraId="7135CF23" w14:textId="77777777" w:rsidTr="0082537F">
        <w:tc>
          <w:tcPr>
            <w:tcW w:w="553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483F4" w14:textId="77777777" w:rsidR="0082537F" w:rsidRPr="00746A37" w:rsidRDefault="0082537F" w:rsidP="00763E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B7237F" w14:textId="1D6BAC6E" w:rsidR="0082537F" w:rsidRDefault="0082537F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E19del+T790M</w:t>
            </w:r>
          </w:p>
        </w:tc>
        <w:tc>
          <w:tcPr>
            <w:tcW w:w="1300" w:type="pct"/>
            <w:tcBorders>
              <w:top w:val="nil"/>
              <w:bottom w:val="nil"/>
            </w:tcBorders>
            <w:vAlign w:val="center"/>
          </w:tcPr>
          <w:p w14:paraId="02D9A2B8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vAlign w:val="center"/>
          </w:tcPr>
          <w:p w14:paraId="72442FC1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  <w:bottom w:val="nil"/>
            </w:tcBorders>
            <w:vAlign w:val="center"/>
          </w:tcPr>
          <w:p w14:paraId="3CE8E0D3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14:paraId="4D05C3D0" w14:textId="46C2C36A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82537F" w:rsidRPr="00746A37" w14:paraId="4E9C5039" w14:textId="77777777" w:rsidTr="0082537F">
        <w:tc>
          <w:tcPr>
            <w:tcW w:w="553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FFF26" w14:textId="77777777" w:rsidR="0082537F" w:rsidRPr="00746A37" w:rsidRDefault="0082537F" w:rsidP="00763E2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</w:tcBorders>
            <w:vAlign w:val="center"/>
          </w:tcPr>
          <w:p w14:paraId="686C2174" w14:textId="4F52869E" w:rsidR="0082537F" w:rsidRDefault="0082537F" w:rsidP="00763E23">
            <w:pP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19X</w:t>
            </w: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+L861Q</w:t>
            </w:r>
          </w:p>
        </w:tc>
        <w:tc>
          <w:tcPr>
            <w:tcW w:w="1300" w:type="pct"/>
            <w:tcBorders>
              <w:top w:val="nil"/>
            </w:tcBorders>
            <w:vAlign w:val="center"/>
          </w:tcPr>
          <w:p w14:paraId="174C5861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74" w:type="pct"/>
            <w:tcBorders>
              <w:top w:val="nil"/>
            </w:tcBorders>
            <w:vAlign w:val="center"/>
          </w:tcPr>
          <w:p w14:paraId="66E730AA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pct"/>
            <w:gridSpan w:val="2"/>
            <w:vMerge/>
            <w:tcBorders>
              <w:top w:val="nil"/>
            </w:tcBorders>
            <w:vAlign w:val="center"/>
          </w:tcPr>
          <w:p w14:paraId="4E42E923" w14:textId="77777777" w:rsidR="0082537F" w:rsidRPr="00746A37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</w:tcBorders>
            <w:vAlign w:val="center"/>
          </w:tcPr>
          <w:p w14:paraId="77F6B575" w14:textId="2C0332D7" w:rsidR="0082537F" w:rsidRDefault="0082537F" w:rsidP="00763E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</w:tbl>
    <w:p w14:paraId="7B713458" w14:textId="48C85BFD" w:rsidR="00257210" w:rsidRDefault="00A5572E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  <w:r w:rsidRPr="00A5572E">
        <w:rPr>
          <w:rFonts w:ascii="Times New Roman" w:hAnsi="Times New Roman" w:cs="Times New Roman"/>
          <w:b/>
          <w:sz w:val="22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number of exon </w:t>
      </w:r>
      <w:r w:rsidR="00D3563F">
        <w:rPr>
          <w:rFonts w:ascii="Times New Roman" w:hAnsi="Times New Roman" w:cs="Times New Roman"/>
          <w:sz w:val="24"/>
        </w:rPr>
        <w:t>mutation type</w:t>
      </w:r>
      <w:r>
        <w:rPr>
          <w:rFonts w:ascii="Times New Roman" w:hAnsi="Times New Roman" w:cs="Times New Roman"/>
          <w:sz w:val="24"/>
        </w:rPr>
        <w:t xml:space="preserve">, </w:t>
      </w:r>
      <w:r w:rsidRPr="00A5572E">
        <w:rPr>
          <w:rFonts w:ascii="Times New Roman" w:hAnsi="Times New Roman" w:cs="Times New Roman"/>
          <w:b/>
          <w:sz w:val="22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number of specific identified amino acid change</w:t>
      </w:r>
    </w:p>
    <w:p w14:paraId="497DDF30" w14:textId="7CE80BF3" w:rsidR="00257210" w:rsidRDefault="00257210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</w:p>
    <w:p w14:paraId="6D1F6F79" w14:textId="6A045B15" w:rsidR="00257210" w:rsidRDefault="00257210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</w:p>
    <w:p w14:paraId="442724A6" w14:textId="2CB5BCFD" w:rsidR="00257210" w:rsidRDefault="00257210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531FF0BA" w14:textId="0B62FFF7" w:rsidR="00257210" w:rsidRDefault="00257210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</w:p>
    <w:p w14:paraId="70026BE3" w14:textId="27F1D668" w:rsidR="00257210" w:rsidRDefault="00257210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</w:p>
    <w:p w14:paraId="03BB1FD6" w14:textId="3CC1163B" w:rsidR="00257210" w:rsidRDefault="00257210" w:rsidP="00FF4791">
      <w:pPr>
        <w:spacing w:before="20" w:line="480" w:lineRule="auto"/>
        <w:jc w:val="left"/>
        <w:rPr>
          <w:rFonts w:ascii="Times New Roman" w:hAnsi="Times New Roman" w:cs="Times New Roman"/>
          <w:sz w:val="24"/>
        </w:rPr>
      </w:pPr>
    </w:p>
    <w:p w14:paraId="0EDC905B" w14:textId="77777777" w:rsidR="00257210" w:rsidRPr="00257210" w:rsidRDefault="00257210" w:rsidP="00FF4791">
      <w:pPr>
        <w:spacing w:before="20" w:line="480" w:lineRule="auto"/>
        <w:jc w:val="left"/>
        <w:rPr>
          <w:rFonts w:ascii="Times New Roman" w:hAnsi="Times New Roman" w:cs="Times New Roman" w:hint="eastAsia"/>
          <w:sz w:val="24"/>
        </w:rPr>
      </w:pPr>
    </w:p>
    <w:sectPr w:rsidR="00257210" w:rsidRPr="00257210" w:rsidSect="00D30A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A8BF3" w14:textId="77777777" w:rsidR="00914615" w:rsidRDefault="00914615" w:rsidP="00DE6A8D">
      <w:pPr>
        <w:spacing w:after="0" w:line="240" w:lineRule="auto"/>
      </w:pPr>
      <w:r>
        <w:separator/>
      </w:r>
    </w:p>
  </w:endnote>
  <w:endnote w:type="continuationSeparator" w:id="0">
    <w:p w14:paraId="6FB413DB" w14:textId="77777777" w:rsidR="00914615" w:rsidRDefault="00914615" w:rsidP="00DE6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08E85" w14:textId="77777777" w:rsidR="00914615" w:rsidRDefault="00914615" w:rsidP="00DE6A8D">
      <w:pPr>
        <w:spacing w:after="0" w:line="240" w:lineRule="auto"/>
      </w:pPr>
      <w:r>
        <w:separator/>
      </w:r>
    </w:p>
  </w:footnote>
  <w:footnote w:type="continuationSeparator" w:id="0">
    <w:p w14:paraId="54BE3BB1" w14:textId="77777777" w:rsidR="00914615" w:rsidRDefault="00914615" w:rsidP="00DE6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C00541"/>
    <w:multiLevelType w:val="hybridMultilevel"/>
    <w:tmpl w:val="576C5E34"/>
    <w:lvl w:ilvl="0" w:tplc="3062730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A40"/>
    <w:rsid w:val="00092C6D"/>
    <w:rsid w:val="000A66F5"/>
    <w:rsid w:val="000B3A21"/>
    <w:rsid w:val="000B3B5F"/>
    <w:rsid w:val="000F007C"/>
    <w:rsid w:val="001018F4"/>
    <w:rsid w:val="0010695C"/>
    <w:rsid w:val="00120BCE"/>
    <w:rsid w:val="00137F3E"/>
    <w:rsid w:val="00141B65"/>
    <w:rsid w:val="001B323F"/>
    <w:rsid w:val="001C1BBA"/>
    <w:rsid w:val="001C4092"/>
    <w:rsid w:val="001D7764"/>
    <w:rsid w:val="00257210"/>
    <w:rsid w:val="002A48E3"/>
    <w:rsid w:val="003114D8"/>
    <w:rsid w:val="003145E0"/>
    <w:rsid w:val="00316BDF"/>
    <w:rsid w:val="00330CD9"/>
    <w:rsid w:val="00382BD1"/>
    <w:rsid w:val="003D465A"/>
    <w:rsid w:val="003E3FA9"/>
    <w:rsid w:val="00401892"/>
    <w:rsid w:val="00413A40"/>
    <w:rsid w:val="004204BE"/>
    <w:rsid w:val="00422A48"/>
    <w:rsid w:val="00430995"/>
    <w:rsid w:val="004F1385"/>
    <w:rsid w:val="004F3BCA"/>
    <w:rsid w:val="00516C27"/>
    <w:rsid w:val="005373FE"/>
    <w:rsid w:val="00540C69"/>
    <w:rsid w:val="005D51BC"/>
    <w:rsid w:val="005D788E"/>
    <w:rsid w:val="00657C9A"/>
    <w:rsid w:val="006D30CE"/>
    <w:rsid w:val="00746A37"/>
    <w:rsid w:val="00757328"/>
    <w:rsid w:val="00763E23"/>
    <w:rsid w:val="00773964"/>
    <w:rsid w:val="00781B09"/>
    <w:rsid w:val="007C7871"/>
    <w:rsid w:val="0082537F"/>
    <w:rsid w:val="008505A2"/>
    <w:rsid w:val="008865AE"/>
    <w:rsid w:val="008C11EF"/>
    <w:rsid w:val="008D0384"/>
    <w:rsid w:val="008E4F98"/>
    <w:rsid w:val="00901550"/>
    <w:rsid w:val="00914615"/>
    <w:rsid w:val="00957CD6"/>
    <w:rsid w:val="00975C1C"/>
    <w:rsid w:val="00986AAC"/>
    <w:rsid w:val="009E4BB5"/>
    <w:rsid w:val="009E5B61"/>
    <w:rsid w:val="009F08A6"/>
    <w:rsid w:val="00A41E6E"/>
    <w:rsid w:val="00A5572E"/>
    <w:rsid w:val="00B17417"/>
    <w:rsid w:val="00B44E44"/>
    <w:rsid w:val="00B56BAF"/>
    <w:rsid w:val="00B63439"/>
    <w:rsid w:val="00B91593"/>
    <w:rsid w:val="00BB3EEA"/>
    <w:rsid w:val="00BC55B5"/>
    <w:rsid w:val="00C10BC1"/>
    <w:rsid w:val="00C337FF"/>
    <w:rsid w:val="00C474BF"/>
    <w:rsid w:val="00C823C8"/>
    <w:rsid w:val="00CF22FE"/>
    <w:rsid w:val="00D220B3"/>
    <w:rsid w:val="00D2783B"/>
    <w:rsid w:val="00D30A41"/>
    <w:rsid w:val="00D3563F"/>
    <w:rsid w:val="00DB75F9"/>
    <w:rsid w:val="00DE44BE"/>
    <w:rsid w:val="00DE6A8D"/>
    <w:rsid w:val="00E43986"/>
    <w:rsid w:val="00EB14F8"/>
    <w:rsid w:val="00EE39D9"/>
    <w:rsid w:val="00EE711C"/>
    <w:rsid w:val="00EF1B95"/>
    <w:rsid w:val="00FA04B3"/>
    <w:rsid w:val="00FB17A2"/>
    <w:rsid w:val="00FD429B"/>
    <w:rsid w:val="00FF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28997"/>
  <w15:chartTrackingRefBased/>
  <w15:docId w15:val="{64D7D3A5-317A-4394-A98F-9BEA4EA5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2783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E6A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6A8D"/>
  </w:style>
  <w:style w:type="paragraph" w:styleId="a5">
    <w:name w:val="footer"/>
    <w:basedOn w:val="a"/>
    <w:link w:val="Char0"/>
    <w:uiPriority w:val="99"/>
    <w:unhideWhenUsed/>
    <w:rsid w:val="00DE6A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6A8D"/>
  </w:style>
  <w:style w:type="table" w:styleId="a6">
    <w:name w:val="Table Grid"/>
    <w:basedOn w:val="a1"/>
    <w:uiPriority w:val="39"/>
    <w:rsid w:val="003E3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1D776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1D7764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D7764"/>
    <w:pPr>
      <w:spacing w:after="0" w:line="240" w:lineRule="auto"/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1D7764"/>
  </w:style>
  <w:style w:type="paragraph" w:styleId="aa">
    <w:name w:val="Balloon Text"/>
    <w:basedOn w:val="a"/>
    <w:link w:val="Char2"/>
    <w:uiPriority w:val="99"/>
    <w:semiHidden/>
    <w:unhideWhenUsed/>
    <w:rsid w:val="001D77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1D776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E8E6C-0C46-4D5F-9163-4D25387AE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38</Words>
  <Characters>77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YUNGSUNG</dc:creator>
  <cp:keywords/>
  <dc:description/>
  <cp:lastModifiedBy>USER</cp:lastModifiedBy>
  <cp:revision>32</cp:revision>
  <cp:lastPrinted>2019-12-10T12:49:00Z</cp:lastPrinted>
  <dcterms:created xsi:type="dcterms:W3CDTF">2020-06-22T07:02:00Z</dcterms:created>
  <dcterms:modified xsi:type="dcterms:W3CDTF">2020-09-24T13:48:00Z</dcterms:modified>
</cp:coreProperties>
</file>